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0A47A" w14:textId="0FE886B4" w:rsidR="00E82DB7" w:rsidRDefault="00E82DB7"/>
    <w:p w14:paraId="772DE6CB" w14:textId="64B342A6" w:rsidR="00E82DB7" w:rsidRDefault="005E70FA">
      <w:r>
        <w:t>Supporting Information</w:t>
      </w:r>
    </w:p>
    <w:p w14:paraId="791E6E90" w14:textId="77777777" w:rsidR="00E82DB7" w:rsidRDefault="00E82DB7"/>
    <w:p w14:paraId="72F1F672" w14:textId="41A30BC7" w:rsidR="00E82DB7" w:rsidRDefault="00E82DB7">
      <w:r>
        <w:t xml:space="preserve">Table </w:t>
      </w:r>
      <w:r w:rsidR="00641933">
        <w:t>S</w:t>
      </w:r>
      <w:r>
        <w:t>1. Comparison of cardiac parameters measured by echocardiography.</w:t>
      </w:r>
    </w:p>
    <w:p w14:paraId="598BBD5A" w14:textId="77777777" w:rsidR="00E82DB7" w:rsidRDefault="00E82DB7"/>
    <w:tbl>
      <w:tblPr>
        <w:tblStyle w:val="TableGrid"/>
        <w:tblW w:w="9874" w:type="dxa"/>
        <w:tblInd w:w="-545" w:type="dxa"/>
        <w:tblLook w:val="04A0" w:firstRow="1" w:lastRow="0" w:firstColumn="1" w:lastColumn="0" w:noHBand="0" w:noVBand="1"/>
      </w:tblPr>
      <w:tblGrid>
        <w:gridCol w:w="1122"/>
        <w:gridCol w:w="1065"/>
        <w:gridCol w:w="1113"/>
        <w:gridCol w:w="1066"/>
        <w:gridCol w:w="1113"/>
        <w:gridCol w:w="1078"/>
        <w:gridCol w:w="1123"/>
        <w:gridCol w:w="1074"/>
        <w:gridCol w:w="1120"/>
      </w:tblGrid>
      <w:tr w:rsidR="00E82DB7" w14:paraId="73152837" w14:textId="77777777" w:rsidTr="00AB5BB9">
        <w:tc>
          <w:tcPr>
            <w:tcW w:w="1122" w:type="dxa"/>
          </w:tcPr>
          <w:p w14:paraId="5A00485F" w14:textId="2CFB2561" w:rsidR="00E82DB7" w:rsidRDefault="00E82DB7" w:rsidP="00E82DB7"/>
        </w:tc>
        <w:tc>
          <w:tcPr>
            <w:tcW w:w="4357" w:type="dxa"/>
            <w:gridSpan w:val="4"/>
          </w:tcPr>
          <w:p w14:paraId="614FCC55" w14:textId="3BF302C4" w:rsidR="00E82DB7" w:rsidRPr="00E82DB7" w:rsidRDefault="00E82DB7" w:rsidP="00E82DB7">
            <w:pPr>
              <w:jc w:val="center"/>
              <w:rPr>
                <w:b/>
                <w:bCs/>
              </w:rPr>
            </w:pPr>
            <w:r w:rsidRPr="00E82D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PP1R12B</w:t>
            </w:r>
            <w:r w:rsidRPr="00E82DB7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f/f</w:t>
            </w:r>
            <w:r w:rsidRPr="00E82D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Cre-</w:t>
            </w:r>
          </w:p>
        </w:tc>
        <w:tc>
          <w:tcPr>
            <w:tcW w:w="4395" w:type="dxa"/>
            <w:gridSpan w:val="4"/>
          </w:tcPr>
          <w:p w14:paraId="4930E02E" w14:textId="1A0AB1FA" w:rsidR="00E82DB7" w:rsidRPr="00E82DB7" w:rsidRDefault="00E82DB7" w:rsidP="00E82DB7">
            <w:pPr>
              <w:tabs>
                <w:tab w:val="left" w:pos="1155"/>
              </w:tabs>
              <w:rPr>
                <w:b/>
                <w:bCs/>
              </w:rPr>
            </w:pPr>
            <w:r w:rsidRPr="00E82DB7">
              <w:rPr>
                <w:b/>
                <w:bCs/>
              </w:rPr>
              <w:tab/>
            </w:r>
            <w:r w:rsidRPr="00E82D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PP1R12B</w:t>
            </w:r>
            <w:r w:rsidRPr="00E82DB7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f/f</w:t>
            </w:r>
            <w:r w:rsidRPr="00E82D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Cre+</w:t>
            </w:r>
          </w:p>
        </w:tc>
      </w:tr>
      <w:tr w:rsidR="00E82DB7" w14:paraId="678DB976" w14:textId="77777777" w:rsidTr="00AB5BB9">
        <w:tc>
          <w:tcPr>
            <w:tcW w:w="1122" w:type="dxa"/>
          </w:tcPr>
          <w:p w14:paraId="0DB4A837" w14:textId="77777777" w:rsidR="00E82DB7" w:rsidRDefault="00E82DB7"/>
        </w:tc>
        <w:tc>
          <w:tcPr>
            <w:tcW w:w="2178" w:type="dxa"/>
            <w:gridSpan w:val="2"/>
          </w:tcPr>
          <w:p w14:paraId="09234663" w14:textId="4372ED79" w:rsidR="00E82DB7" w:rsidRDefault="00E82DB7" w:rsidP="00E82DB7">
            <w:pPr>
              <w:jc w:val="center"/>
            </w:pPr>
            <w:r>
              <w:t>Sham</w:t>
            </w:r>
          </w:p>
        </w:tc>
        <w:tc>
          <w:tcPr>
            <w:tcW w:w="2179" w:type="dxa"/>
            <w:gridSpan w:val="2"/>
          </w:tcPr>
          <w:p w14:paraId="7A02D0AC" w14:textId="6EDD6F0C" w:rsidR="00E82DB7" w:rsidRDefault="00E82DB7" w:rsidP="00E82DB7">
            <w:pPr>
              <w:jc w:val="center"/>
            </w:pPr>
            <w:r>
              <w:t>TAC</w:t>
            </w:r>
          </w:p>
        </w:tc>
        <w:tc>
          <w:tcPr>
            <w:tcW w:w="2201" w:type="dxa"/>
            <w:gridSpan w:val="2"/>
          </w:tcPr>
          <w:p w14:paraId="45E59809" w14:textId="695BE3F0" w:rsidR="00E82DB7" w:rsidRDefault="00E82DB7" w:rsidP="00E82DB7">
            <w:pPr>
              <w:jc w:val="center"/>
            </w:pPr>
            <w:r>
              <w:t>Sham</w:t>
            </w:r>
          </w:p>
        </w:tc>
        <w:tc>
          <w:tcPr>
            <w:tcW w:w="2194" w:type="dxa"/>
            <w:gridSpan w:val="2"/>
          </w:tcPr>
          <w:p w14:paraId="537917AA" w14:textId="3DCB4307" w:rsidR="00E82DB7" w:rsidRDefault="00E82DB7" w:rsidP="00E82DB7">
            <w:pPr>
              <w:jc w:val="center"/>
            </w:pPr>
            <w:r>
              <w:t>TAC</w:t>
            </w:r>
          </w:p>
        </w:tc>
      </w:tr>
      <w:tr w:rsidR="00E82DB7" w14:paraId="53E38F8A" w14:textId="77777777" w:rsidTr="00AB5BB9">
        <w:tc>
          <w:tcPr>
            <w:tcW w:w="1122" w:type="dxa"/>
          </w:tcPr>
          <w:p w14:paraId="4310C280" w14:textId="77777777" w:rsidR="00E82DB7" w:rsidRPr="00E82DB7" w:rsidRDefault="00E82DB7">
            <w:pPr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75029225" w14:textId="00983E96" w:rsidR="00E82DB7" w:rsidRPr="00E82DB7" w:rsidRDefault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>Pre (N=</w:t>
            </w:r>
            <w:r w:rsidR="00AB5BB9">
              <w:rPr>
                <w:sz w:val="20"/>
                <w:szCs w:val="20"/>
              </w:rPr>
              <w:t>6</w:t>
            </w:r>
            <w:r w:rsidRPr="00E82DB7">
              <w:rPr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7EAD99FC" w14:textId="7E09AF89" w:rsidR="00E82DB7" w:rsidRPr="00E82DB7" w:rsidRDefault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>Post (N=</w:t>
            </w:r>
            <w:r>
              <w:rPr>
                <w:sz w:val="20"/>
                <w:szCs w:val="20"/>
              </w:rPr>
              <w:t>6</w:t>
            </w:r>
            <w:r w:rsidRPr="00E82DB7">
              <w:rPr>
                <w:sz w:val="20"/>
                <w:szCs w:val="20"/>
              </w:rPr>
              <w:t>)</w:t>
            </w:r>
          </w:p>
        </w:tc>
        <w:tc>
          <w:tcPr>
            <w:tcW w:w="1066" w:type="dxa"/>
          </w:tcPr>
          <w:p w14:paraId="64F9652F" w14:textId="14F8E00B" w:rsidR="00E82DB7" w:rsidRPr="00E82DB7" w:rsidRDefault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>Pre (N=</w:t>
            </w:r>
            <w:r>
              <w:rPr>
                <w:sz w:val="20"/>
                <w:szCs w:val="20"/>
              </w:rPr>
              <w:t>7</w:t>
            </w:r>
            <w:r w:rsidRPr="00E82DB7">
              <w:rPr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4EABBA07" w14:textId="67333308" w:rsidR="00E82DB7" w:rsidRPr="00E82DB7" w:rsidRDefault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>Post</w:t>
            </w:r>
            <w:r>
              <w:rPr>
                <w:sz w:val="20"/>
                <w:szCs w:val="20"/>
              </w:rPr>
              <w:t xml:space="preserve"> </w:t>
            </w:r>
            <w:r w:rsidRPr="00E82DB7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7</w:t>
            </w:r>
            <w:r w:rsidRPr="00E82DB7">
              <w:rPr>
                <w:sz w:val="20"/>
                <w:szCs w:val="20"/>
              </w:rPr>
              <w:t>)</w:t>
            </w:r>
          </w:p>
        </w:tc>
        <w:tc>
          <w:tcPr>
            <w:tcW w:w="1078" w:type="dxa"/>
          </w:tcPr>
          <w:p w14:paraId="2D0C8559" w14:textId="165F60F3" w:rsidR="00E82DB7" w:rsidRPr="00E82DB7" w:rsidRDefault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>Pre (N=5)</w:t>
            </w:r>
          </w:p>
        </w:tc>
        <w:tc>
          <w:tcPr>
            <w:tcW w:w="1123" w:type="dxa"/>
          </w:tcPr>
          <w:p w14:paraId="546462E6" w14:textId="6777E31C" w:rsidR="00E82DB7" w:rsidRPr="00E82DB7" w:rsidRDefault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>Post (N=</w:t>
            </w:r>
            <w:r>
              <w:rPr>
                <w:sz w:val="20"/>
                <w:szCs w:val="20"/>
              </w:rPr>
              <w:t>5</w:t>
            </w:r>
            <w:r w:rsidRPr="00E82DB7">
              <w:rPr>
                <w:sz w:val="20"/>
                <w:szCs w:val="20"/>
              </w:rPr>
              <w:t>)</w:t>
            </w:r>
          </w:p>
        </w:tc>
        <w:tc>
          <w:tcPr>
            <w:tcW w:w="1074" w:type="dxa"/>
          </w:tcPr>
          <w:p w14:paraId="2A32FAE8" w14:textId="06575B42" w:rsidR="00E82DB7" w:rsidRPr="00E82DB7" w:rsidRDefault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>Pre (N=</w:t>
            </w:r>
            <w:r>
              <w:rPr>
                <w:sz w:val="20"/>
                <w:szCs w:val="20"/>
              </w:rPr>
              <w:t>4</w:t>
            </w:r>
            <w:r w:rsidRPr="00E82DB7">
              <w:rPr>
                <w:sz w:val="20"/>
                <w:szCs w:val="20"/>
              </w:rPr>
              <w:t>)</w:t>
            </w:r>
          </w:p>
        </w:tc>
        <w:tc>
          <w:tcPr>
            <w:tcW w:w="1120" w:type="dxa"/>
          </w:tcPr>
          <w:p w14:paraId="00D05899" w14:textId="22925A58" w:rsidR="00E82DB7" w:rsidRPr="00E82DB7" w:rsidRDefault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>Post (N=4)</w:t>
            </w:r>
          </w:p>
        </w:tc>
      </w:tr>
      <w:tr w:rsidR="00E82DB7" w14:paraId="063D5E27" w14:textId="77777777" w:rsidTr="00AB5BB9">
        <w:tc>
          <w:tcPr>
            <w:tcW w:w="1122" w:type="dxa"/>
          </w:tcPr>
          <w:p w14:paraId="5C06968C" w14:textId="5A0C92FB" w:rsidR="00E82DB7" w:rsidRDefault="00E82DB7" w:rsidP="00E82DB7">
            <w:proofErr w:type="spellStart"/>
            <w:r>
              <w:t>LVIDd</w:t>
            </w:r>
            <w:proofErr w:type="spellEnd"/>
          </w:p>
        </w:tc>
        <w:tc>
          <w:tcPr>
            <w:tcW w:w="1065" w:type="dxa"/>
          </w:tcPr>
          <w:p w14:paraId="03CA5001" w14:textId="121BA3D0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2.8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0.1 </w:t>
            </w:r>
          </w:p>
        </w:tc>
        <w:tc>
          <w:tcPr>
            <w:tcW w:w="1113" w:type="dxa"/>
          </w:tcPr>
          <w:p w14:paraId="036BF35C" w14:textId="0C76ECA3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2.7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0.2 </w:t>
            </w:r>
          </w:p>
        </w:tc>
        <w:tc>
          <w:tcPr>
            <w:tcW w:w="1066" w:type="dxa"/>
          </w:tcPr>
          <w:p w14:paraId="5F63BE5A" w14:textId="227295D2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2.8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0.2 </w:t>
            </w:r>
          </w:p>
        </w:tc>
        <w:tc>
          <w:tcPr>
            <w:tcW w:w="1113" w:type="dxa"/>
          </w:tcPr>
          <w:p w14:paraId="108A69CD" w14:textId="58482FC7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2.7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0.2 </w:t>
            </w:r>
          </w:p>
        </w:tc>
        <w:tc>
          <w:tcPr>
            <w:tcW w:w="1078" w:type="dxa"/>
          </w:tcPr>
          <w:p w14:paraId="29098E8D" w14:textId="662DB4D3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2.7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0.1 </w:t>
            </w:r>
          </w:p>
        </w:tc>
        <w:tc>
          <w:tcPr>
            <w:tcW w:w="1123" w:type="dxa"/>
          </w:tcPr>
          <w:p w14:paraId="6EAE9016" w14:textId="21F8A07F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2.9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0.4 </w:t>
            </w:r>
          </w:p>
        </w:tc>
        <w:tc>
          <w:tcPr>
            <w:tcW w:w="1074" w:type="dxa"/>
          </w:tcPr>
          <w:p w14:paraId="39DA862B" w14:textId="06C31F1C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2.7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0.5 </w:t>
            </w:r>
          </w:p>
        </w:tc>
        <w:tc>
          <w:tcPr>
            <w:tcW w:w="1120" w:type="dxa"/>
          </w:tcPr>
          <w:p w14:paraId="0F59E1F0" w14:textId="4D90BBBF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2.6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0.1 </w:t>
            </w:r>
          </w:p>
        </w:tc>
      </w:tr>
      <w:tr w:rsidR="00E82DB7" w14:paraId="43F66FAD" w14:textId="77777777" w:rsidTr="00AB5BB9">
        <w:tc>
          <w:tcPr>
            <w:tcW w:w="1122" w:type="dxa"/>
          </w:tcPr>
          <w:p w14:paraId="7B51A6DA" w14:textId="045AFEE4" w:rsidR="00E82DB7" w:rsidRDefault="00E82DB7" w:rsidP="00E82DB7">
            <w:r>
              <w:t>LVIDs</w:t>
            </w:r>
          </w:p>
        </w:tc>
        <w:tc>
          <w:tcPr>
            <w:tcW w:w="1065" w:type="dxa"/>
          </w:tcPr>
          <w:p w14:paraId="067AEB3D" w14:textId="2C498897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1.3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0.2 </w:t>
            </w:r>
          </w:p>
        </w:tc>
        <w:tc>
          <w:tcPr>
            <w:tcW w:w="1113" w:type="dxa"/>
          </w:tcPr>
          <w:p w14:paraId="349F482C" w14:textId="177AE5DA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1.3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0.1 </w:t>
            </w:r>
          </w:p>
        </w:tc>
        <w:tc>
          <w:tcPr>
            <w:tcW w:w="1066" w:type="dxa"/>
          </w:tcPr>
          <w:p w14:paraId="5DA07E9F" w14:textId="2036488C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1.4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0.3 </w:t>
            </w:r>
          </w:p>
        </w:tc>
        <w:tc>
          <w:tcPr>
            <w:tcW w:w="1113" w:type="dxa"/>
          </w:tcPr>
          <w:p w14:paraId="71269444" w14:textId="33A857CB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1.4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0.2 </w:t>
            </w:r>
          </w:p>
        </w:tc>
        <w:tc>
          <w:tcPr>
            <w:tcW w:w="1078" w:type="dxa"/>
          </w:tcPr>
          <w:p w14:paraId="7012F43A" w14:textId="2A6BB804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1.3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0.2 </w:t>
            </w:r>
          </w:p>
        </w:tc>
        <w:tc>
          <w:tcPr>
            <w:tcW w:w="1123" w:type="dxa"/>
          </w:tcPr>
          <w:p w14:paraId="22305B1F" w14:textId="3CEE86B3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1.5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0.3 </w:t>
            </w:r>
          </w:p>
        </w:tc>
        <w:tc>
          <w:tcPr>
            <w:tcW w:w="1074" w:type="dxa"/>
          </w:tcPr>
          <w:p w14:paraId="34246617" w14:textId="4C8F7E9D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1.2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0.2 </w:t>
            </w:r>
          </w:p>
        </w:tc>
        <w:tc>
          <w:tcPr>
            <w:tcW w:w="1120" w:type="dxa"/>
          </w:tcPr>
          <w:p w14:paraId="736D522D" w14:textId="1FD1CC8B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1.3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0.3 </w:t>
            </w:r>
          </w:p>
        </w:tc>
      </w:tr>
      <w:tr w:rsidR="00E82DB7" w14:paraId="6C5B822D" w14:textId="77777777" w:rsidTr="00AB5BB9">
        <w:tc>
          <w:tcPr>
            <w:tcW w:w="1122" w:type="dxa"/>
          </w:tcPr>
          <w:p w14:paraId="602705E7" w14:textId="61698135" w:rsidR="00E82DB7" w:rsidRDefault="00E82DB7" w:rsidP="00E82DB7">
            <w:r>
              <w:t>%EF</w:t>
            </w:r>
          </w:p>
        </w:tc>
        <w:tc>
          <w:tcPr>
            <w:tcW w:w="1065" w:type="dxa"/>
          </w:tcPr>
          <w:p w14:paraId="541A68C0" w14:textId="4DF45791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85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5 </w:t>
            </w:r>
          </w:p>
        </w:tc>
        <w:tc>
          <w:tcPr>
            <w:tcW w:w="1113" w:type="dxa"/>
          </w:tcPr>
          <w:p w14:paraId="143174EE" w14:textId="655E7E5F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85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3 </w:t>
            </w:r>
          </w:p>
        </w:tc>
        <w:tc>
          <w:tcPr>
            <w:tcW w:w="1066" w:type="dxa"/>
          </w:tcPr>
          <w:p w14:paraId="485F8682" w14:textId="6BEDAC6B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81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7</w:t>
            </w:r>
          </w:p>
        </w:tc>
        <w:tc>
          <w:tcPr>
            <w:tcW w:w="1113" w:type="dxa"/>
          </w:tcPr>
          <w:p w14:paraId="13B7FDF9" w14:textId="04A3DE21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83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3 </w:t>
            </w:r>
          </w:p>
        </w:tc>
        <w:tc>
          <w:tcPr>
            <w:tcW w:w="1078" w:type="dxa"/>
          </w:tcPr>
          <w:p w14:paraId="1496FDA5" w14:textId="08D44C81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83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4 </w:t>
            </w:r>
          </w:p>
        </w:tc>
        <w:tc>
          <w:tcPr>
            <w:tcW w:w="1123" w:type="dxa"/>
          </w:tcPr>
          <w:p w14:paraId="7F8D61A7" w14:textId="6B5B6065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82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8 </w:t>
            </w:r>
          </w:p>
        </w:tc>
        <w:tc>
          <w:tcPr>
            <w:tcW w:w="1074" w:type="dxa"/>
          </w:tcPr>
          <w:p w14:paraId="6DE84524" w14:textId="5EFEDFF1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86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4 </w:t>
            </w:r>
          </w:p>
        </w:tc>
        <w:tc>
          <w:tcPr>
            <w:tcW w:w="1120" w:type="dxa"/>
          </w:tcPr>
          <w:p w14:paraId="02B1717D" w14:textId="3B6B145F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88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2 </w:t>
            </w:r>
          </w:p>
        </w:tc>
      </w:tr>
      <w:tr w:rsidR="00E82DB7" w14:paraId="398B7348" w14:textId="77777777" w:rsidTr="00AB5BB9">
        <w:tc>
          <w:tcPr>
            <w:tcW w:w="1122" w:type="dxa"/>
          </w:tcPr>
          <w:p w14:paraId="0D9DFA47" w14:textId="57493C26" w:rsidR="00E82DB7" w:rsidRDefault="00E82DB7" w:rsidP="00E82DB7">
            <w:r>
              <w:t>%FS</w:t>
            </w:r>
          </w:p>
        </w:tc>
        <w:tc>
          <w:tcPr>
            <w:tcW w:w="1065" w:type="dxa"/>
          </w:tcPr>
          <w:p w14:paraId="00973EDA" w14:textId="3D62A0D7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53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6 </w:t>
            </w:r>
          </w:p>
        </w:tc>
        <w:tc>
          <w:tcPr>
            <w:tcW w:w="1113" w:type="dxa"/>
          </w:tcPr>
          <w:p w14:paraId="4552E87E" w14:textId="0B589D1A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53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4 </w:t>
            </w:r>
          </w:p>
        </w:tc>
        <w:tc>
          <w:tcPr>
            <w:tcW w:w="1066" w:type="dxa"/>
          </w:tcPr>
          <w:p w14:paraId="18AE0591" w14:textId="7330336E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49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7</w:t>
            </w:r>
          </w:p>
        </w:tc>
        <w:tc>
          <w:tcPr>
            <w:tcW w:w="1113" w:type="dxa"/>
          </w:tcPr>
          <w:p w14:paraId="671837CE" w14:textId="0D3A86E6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51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3 </w:t>
            </w:r>
          </w:p>
        </w:tc>
        <w:tc>
          <w:tcPr>
            <w:tcW w:w="1078" w:type="dxa"/>
          </w:tcPr>
          <w:p w14:paraId="2721D984" w14:textId="3DA37F00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52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6 </w:t>
            </w:r>
          </w:p>
        </w:tc>
        <w:tc>
          <w:tcPr>
            <w:tcW w:w="1123" w:type="dxa"/>
          </w:tcPr>
          <w:p w14:paraId="58A26435" w14:textId="37565FB5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5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8 </w:t>
            </w:r>
          </w:p>
        </w:tc>
        <w:tc>
          <w:tcPr>
            <w:tcW w:w="1074" w:type="dxa"/>
          </w:tcPr>
          <w:p w14:paraId="68EB3B7D" w14:textId="0247AEEE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54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5</w:t>
            </w:r>
          </w:p>
        </w:tc>
        <w:tc>
          <w:tcPr>
            <w:tcW w:w="1120" w:type="dxa"/>
          </w:tcPr>
          <w:p w14:paraId="23561C61" w14:textId="2E7F9032" w:rsidR="00E82DB7" w:rsidRPr="00E82DB7" w:rsidRDefault="00E82DB7" w:rsidP="00E82DB7">
            <w:pPr>
              <w:rPr>
                <w:sz w:val="20"/>
                <w:szCs w:val="20"/>
              </w:rPr>
            </w:pPr>
            <w:r w:rsidRPr="00E82DB7">
              <w:rPr>
                <w:sz w:val="20"/>
                <w:szCs w:val="20"/>
              </w:rPr>
              <w:t xml:space="preserve">56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3 </w:t>
            </w:r>
          </w:p>
        </w:tc>
      </w:tr>
      <w:tr w:rsidR="00AB5BB9" w14:paraId="445AB2CF" w14:textId="77777777" w:rsidTr="00AB5BB9">
        <w:tc>
          <w:tcPr>
            <w:tcW w:w="1122" w:type="dxa"/>
          </w:tcPr>
          <w:p w14:paraId="712EFE0E" w14:textId="280E0475" w:rsidR="00AB5BB9" w:rsidRDefault="00AB5BB9" w:rsidP="00AB5BB9">
            <w:r>
              <w:t>%EF/wall thickness</w:t>
            </w:r>
          </w:p>
        </w:tc>
        <w:tc>
          <w:tcPr>
            <w:tcW w:w="1065" w:type="dxa"/>
          </w:tcPr>
          <w:p w14:paraId="32D556D3" w14:textId="62B6FE09" w:rsidR="00AB5BB9" w:rsidRPr="00E82DB7" w:rsidRDefault="00AB5BB9" w:rsidP="00AB5B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  <w:r w:rsidRPr="00E82DB7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</w:rPr>
              <w:t>0.1</w:t>
            </w:r>
          </w:p>
        </w:tc>
        <w:tc>
          <w:tcPr>
            <w:tcW w:w="1113" w:type="dxa"/>
          </w:tcPr>
          <w:p w14:paraId="3D709A2B" w14:textId="21AFD580" w:rsidR="00AB5BB9" w:rsidRPr="00E82DB7" w:rsidRDefault="00AB5BB9" w:rsidP="00AB5B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  <w:r w:rsidRPr="00E82DB7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rFonts w:eastAsiaTheme="minorEastAsia"/>
                <w:sz w:val="20"/>
                <w:szCs w:val="20"/>
              </w:rPr>
              <w:t xml:space="preserve"> 0.1</w:t>
            </w:r>
          </w:p>
        </w:tc>
        <w:tc>
          <w:tcPr>
            <w:tcW w:w="1066" w:type="dxa"/>
          </w:tcPr>
          <w:p w14:paraId="23D74255" w14:textId="13CA4D25" w:rsidR="00AB5BB9" w:rsidRPr="00E82DB7" w:rsidRDefault="00AB5BB9" w:rsidP="00AB5B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  <w:r w:rsidRPr="00E82DB7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</w:rPr>
              <w:t>0.1</w:t>
            </w:r>
          </w:p>
        </w:tc>
        <w:tc>
          <w:tcPr>
            <w:tcW w:w="1113" w:type="dxa"/>
          </w:tcPr>
          <w:p w14:paraId="14188123" w14:textId="7E7A5B1E" w:rsidR="00AB5BB9" w:rsidRPr="00E82DB7" w:rsidRDefault="00AB5BB9" w:rsidP="00AB5B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  <w:r w:rsidRPr="00E82DB7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0.2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</w:tcPr>
          <w:p w14:paraId="0B1ECF6B" w14:textId="242EB365" w:rsidR="00AB5BB9" w:rsidRPr="00E82DB7" w:rsidRDefault="00AB5BB9" w:rsidP="00AB5B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  <w:r w:rsidRPr="00E82DB7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</w:rPr>
              <w:t>0.1</w:t>
            </w:r>
          </w:p>
        </w:tc>
        <w:tc>
          <w:tcPr>
            <w:tcW w:w="1123" w:type="dxa"/>
          </w:tcPr>
          <w:p w14:paraId="3807FC16" w14:textId="2A1BB73C" w:rsidR="00AB5BB9" w:rsidRPr="00E82DB7" w:rsidRDefault="00AB5BB9" w:rsidP="00AB5B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  <w:r w:rsidRPr="00E82DB7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rFonts w:eastAsiaTheme="minorEastAsia"/>
                <w:sz w:val="20"/>
                <w:szCs w:val="20"/>
              </w:rPr>
              <w:t xml:space="preserve"> 0.2</w:t>
            </w:r>
          </w:p>
        </w:tc>
        <w:tc>
          <w:tcPr>
            <w:tcW w:w="1074" w:type="dxa"/>
          </w:tcPr>
          <w:p w14:paraId="255EA505" w14:textId="711E1088" w:rsidR="00AB5BB9" w:rsidRPr="00E82DB7" w:rsidRDefault="00AB5BB9" w:rsidP="00AB5B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Pr="00E82DB7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</w:rPr>
              <w:t>0.2</w:t>
            </w:r>
          </w:p>
        </w:tc>
        <w:tc>
          <w:tcPr>
            <w:tcW w:w="1120" w:type="dxa"/>
          </w:tcPr>
          <w:p w14:paraId="3AED802B" w14:textId="6EC45629" w:rsidR="00AB5BB9" w:rsidRPr="00E82DB7" w:rsidRDefault="00AB5BB9" w:rsidP="00AB5B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  <w:r w:rsidRPr="00E82DB7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0.2</m:t>
              </m:r>
            </m:oMath>
            <w:r w:rsidRPr="00E82DB7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</w:tr>
    </w:tbl>
    <w:p w14:paraId="0D0E5930" w14:textId="77777777" w:rsidR="00DD537B" w:rsidRDefault="00DD537B"/>
    <w:sectPr w:rsidR="00DD537B" w:rsidSect="00B14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DB7"/>
    <w:rsid w:val="00031CC5"/>
    <w:rsid w:val="000659F5"/>
    <w:rsid w:val="00072CBE"/>
    <w:rsid w:val="000F3761"/>
    <w:rsid w:val="0012451B"/>
    <w:rsid w:val="00136328"/>
    <w:rsid w:val="00141C28"/>
    <w:rsid w:val="00174510"/>
    <w:rsid w:val="00184A9D"/>
    <w:rsid w:val="0019452E"/>
    <w:rsid w:val="00216411"/>
    <w:rsid w:val="00226979"/>
    <w:rsid w:val="00240B74"/>
    <w:rsid w:val="00241F36"/>
    <w:rsid w:val="002B4303"/>
    <w:rsid w:val="002D14CA"/>
    <w:rsid w:val="002D5EB7"/>
    <w:rsid w:val="003266DD"/>
    <w:rsid w:val="0033662A"/>
    <w:rsid w:val="00347CD2"/>
    <w:rsid w:val="00352116"/>
    <w:rsid w:val="00356484"/>
    <w:rsid w:val="00386718"/>
    <w:rsid w:val="003D7273"/>
    <w:rsid w:val="003E4721"/>
    <w:rsid w:val="00432711"/>
    <w:rsid w:val="00436567"/>
    <w:rsid w:val="00437082"/>
    <w:rsid w:val="00493712"/>
    <w:rsid w:val="004A0865"/>
    <w:rsid w:val="004A210C"/>
    <w:rsid w:val="004A3BF3"/>
    <w:rsid w:val="004E6B4B"/>
    <w:rsid w:val="004F0C4C"/>
    <w:rsid w:val="005073F0"/>
    <w:rsid w:val="00540F46"/>
    <w:rsid w:val="00546B6B"/>
    <w:rsid w:val="005745AF"/>
    <w:rsid w:val="00595B7A"/>
    <w:rsid w:val="00596B8B"/>
    <w:rsid w:val="005B598B"/>
    <w:rsid w:val="005E70FA"/>
    <w:rsid w:val="00611B01"/>
    <w:rsid w:val="00640BE0"/>
    <w:rsid w:val="00641933"/>
    <w:rsid w:val="00642AEB"/>
    <w:rsid w:val="00642E5A"/>
    <w:rsid w:val="00646452"/>
    <w:rsid w:val="00657B6A"/>
    <w:rsid w:val="00686C6B"/>
    <w:rsid w:val="006A624F"/>
    <w:rsid w:val="006D6371"/>
    <w:rsid w:val="0071473F"/>
    <w:rsid w:val="00724308"/>
    <w:rsid w:val="007576BA"/>
    <w:rsid w:val="00774CD6"/>
    <w:rsid w:val="00776FBD"/>
    <w:rsid w:val="007A3D60"/>
    <w:rsid w:val="00841FF0"/>
    <w:rsid w:val="00856EB8"/>
    <w:rsid w:val="00891334"/>
    <w:rsid w:val="008952F4"/>
    <w:rsid w:val="008D7A18"/>
    <w:rsid w:val="009058A5"/>
    <w:rsid w:val="0094766D"/>
    <w:rsid w:val="009A1949"/>
    <w:rsid w:val="009C348C"/>
    <w:rsid w:val="009E62BB"/>
    <w:rsid w:val="009F36BD"/>
    <w:rsid w:val="009F588C"/>
    <w:rsid w:val="00A76BF4"/>
    <w:rsid w:val="00AA04E1"/>
    <w:rsid w:val="00AA2631"/>
    <w:rsid w:val="00AA69B4"/>
    <w:rsid w:val="00AB0A59"/>
    <w:rsid w:val="00AB35C2"/>
    <w:rsid w:val="00AB5BB9"/>
    <w:rsid w:val="00AD131B"/>
    <w:rsid w:val="00AF7568"/>
    <w:rsid w:val="00B1466D"/>
    <w:rsid w:val="00B4137F"/>
    <w:rsid w:val="00B638A2"/>
    <w:rsid w:val="00B65265"/>
    <w:rsid w:val="00B746C8"/>
    <w:rsid w:val="00BC7E81"/>
    <w:rsid w:val="00BD4C89"/>
    <w:rsid w:val="00C75086"/>
    <w:rsid w:val="00C9254A"/>
    <w:rsid w:val="00CA5077"/>
    <w:rsid w:val="00CD7175"/>
    <w:rsid w:val="00CE33DC"/>
    <w:rsid w:val="00D62CA4"/>
    <w:rsid w:val="00D72079"/>
    <w:rsid w:val="00D934F5"/>
    <w:rsid w:val="00DB2F69"/>
    <w:rsid w:val="00DD537B"/>
    <w:rsid w:val="00DE4C6C"/>
    <w:rsid w:val="00E0604F"/>
    <w:rsid w:val="00E07116"/>
    <w:rsid w:val="00E12059"/>
    <w:rsid w:val="00E41E7A"/>
    <w:rsid w:val="00E82DB7"/>
    <w:rsid w:val="00E96C43"/>
    <w:rsid w:val="00EB23F7"/>
    <w:rsid w:val="00EB25CA"/>
    <w:rsid w:val="00EB2FBF"/>
    <w:rsid w:val="00EC1D64"/>
    <w:rsid w:val="00ED5C70"/>
    <w:rsid w:val="00F20685"/>
    <w:rsid w:val="00F33ED4"/>
    <w:rsid w:val="00F602A6"/>
    <w:rsid w:val="00F87723"/>
    <w:rsid w:val="00F957B8"/>
    <w:rsid w:val="00FA31FE"/>
    <w:rsid w:val="00FD5E20"/>
    <w:rsid w:val="00FF0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BE776"/>
  <w15:chartTrackingRefBased/>
  <w15:docId w15:val="{55CBECB2-74DF-E845-AD88-173E8AA5B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D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82DB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chang</dc:creator>
  <cp:keywords/>
  <dc:description/>
  <cp:lastModifiedBy>audrey chang</cp:lastModifiedBy>
  <cp:revision>4</cp:revision>
  <dcterms:created xsi:type="dcterms:W3CDTF">2023-10-23T20:18:00Z</dcterms:created>
  <dcterms:modified xsi:type="dcterms:W3CDTF">2023-12-12T20:02:00Z</dcterms:modified>
</cp:coreProperties>
</file>